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978387" w14:textId="72924FEE" w:rsidR="00594482" w:rsidRPr="00594482" w:rsidRDefault="006B7F16" w:rsidP="00F76332">
      <w:pPr>
        <w:spacing w:after="200" w:line="240" w:lineRule="auto"/>
        <w:rPr>
          <w:rFonts w:ascii="Calibri" w:eastAsia="SimSun" w:hAnsi="Calibri" w:cs="Times New Roman"/>
          <w:b/>
          <w:bCs/>
          <w:color w:val="FF0000"/>
          <w:lang w:eastAsia="zh-CN"/>
        </w:rPr>
      </w:pPr>
      <w:r>
        <w:rPr>
          <w:rFonts w:ascii="Calibri" w:eastAsia="SimSun" w:hAnsi="Calibri" w:cs="Times New Roman"/>
          <w:b/>
          <w:bCs/>
          <w:lang w:eastAsia="zh-CN"/>
        </w:rPr>
        <w:t xml:space="preserve">Additional File 2: </w:t>
      </w:r>
      <w:bookmarkStart w:id="0" w:name="_GoBack"/>
      <w:bookmarkEnd w:id="0"/>
      <w:r w:rsidR="00594482" w:rsidRPr="00594482">
        <w:rPr>
          <w:rFonts w:ascii="Calibri" w:eastAsia="SimSun" w:hAnsi="Calibri" w:cs="Times New Roman"/>
          <w:b/>
          <w:bCs/>
          <w:lang w:eastAsia="zh-CN"/>
        </w:rPr>
        <w:t>Multivariable linear regression, estimating difference in mean Connor-Davidson Resilience Scale (CD-RISC) total score (n=165</w:t>
      </w:r>
      <w:r w:rsidR="00295690" w:rsidRPr="00594482">
        <w:rPr>
          <w:rFonts w:ascii="Calibri" w:eastAsia="SimSun" w:hAnsi="Calibri" w:cs="Times New Roman"/>
          <w:b/>
          <w:bCs/>
          <w:lang w:eastAsia="zh-CN"/>
        </w:rPr>
        <w:t>)</w:t>
      </w:r>
      <w:r w:rsidR="00295690">
        <w:rPr>
          <w:rFonts w:ascii="Calibri" w:eastAsia="SimSun" w:hAnsi="Calibri" w:cs="Times New Roman"/>
          <w:b/>
          <w:bCs/>
          <w:lang w:eastAsia="zh-CN"/>
        </w:rPr>
        <w:t xml:space="preserve"> </w:t>
      </w:r>
      <w:r w:rsidR="00295690" w:rsidRPr="00295690">
        <w:rPr>
          <w:rFonts w:ascii="Calibri" w:eastAsia="SimSun" w:hAnsi="Calibri" w:cs="Times New Roman"/>
          <w:b/>
          <w:bCs/>
          <w:lang w:eastAsia="zh-CN"/>
        </w:rPr>
        <w:t>[</w:t>
      </w:r>
      <w:r w:rsidR="006E5780" w:rsidRPr="00295690">
        <w:rPr>
          <w:rFonts w:ascii="Calibri" w:eastAsia="SimSun" w:hAnsi="Calibri" w:cs="Times New Roman"/>
          <w:b/>
          <w:bCs/>
          <w:lang w:eastAsia="zh-CN"/>
        </w:rPr>
        <w:t>with years of practice and not age in the model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788"/>
        <w:gridCol w:w="1980"/>
        <w:gridCol w:w="2160"/>
      </w:tblGrid>
      <w:tr w:rsidR="00594482" w:rsidRPr="00594482" w14:paraId="78B611E3" w14:textId="77777777" w:rsidTr="00B37723">
        <w:tc>
          <w:tcPr>
            <w:tcW w:w="4788" w:type="dxa"/>
          </w:tcPr>
          <w:p w14:paraId="369D9840" w14:textId="77777777" w:rsidR="00594482" w:rsidRPr="00F76332" w:rsidRDefault="00594482" w:rsidP="00F76332">
            <w:pPr>
              <w:rPr>
                <w:rFonts w:asciiTheme="minorHAnsi" w:eastAsia="Calibri" w:hAnsiTheme="minorHAnsi" w:cstheme="minorHAnsi"/>
                <w:szCs w:val="22"/>
              </w:rPr>
            </w:pPr>
          </w:p>
        </w:tc>
        <w:tc>
          <w:tcPr>
            <w:tcW w:w="1980" w:type="dxa"/>
          </w:tcPr>
          <w:p w14:paraId="56E6B0A8" w14:textId="77777777" w:rsidR="00594482" w:rsidRPr="00F76332" w:rsidRDefault="00594482" w:rsidP="00F76332">
            <w:pPr>
              <w:jc w:val="center"/>
              <w:rPr>
                <w:rFonts w:asciiTheme="minorHAnsi" w:eastAsia="Calibri" w:hAnsiTheme="minorHAnsi" w:cstheme="minorHAnsi"/>
                <w:b/>
                <w:bCs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b/>
                <w:bCs/>
                <w:szCs w:val="22"/>
              </w:rPr>
              <w:t>Mean difference</w:t>
            </w:r>
          </w:p>
        </w:tc>
        <w:tc>
          <w:tcPr>
            <w:tcW w:w="2160" w:type="dxa"/>
          </w:tcPr>
          <w:p w14:paraId="6B13FBF7" w14:textId="77777777" w:rsidR="00594482" w:rsidRPr="00F76332" w:rsidRDefault="00594482" w:rsidP="00F76332">
            <w:pPr>
              <w:jc w:val="center"/>
              <w:rPr>
                <w:rFonts w:asciiTheme="minorHAnsi" w:eastAsia="Calibri" w:hAnsiTheme="minorHAnsi" w:cstheme="minorHAnsi"/>
                <w:b/>
                <w:bCs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b/>
                <w:bCs/>
                <w:szCs w:val="22"/>
              </w:rPr>
              <w:t>95% CI</w:t>
            </w:r>
          </w:p>
        </w:tc>
      </w:tr>
      <w:tr w:rsidR="00594482" w:rsidRPr="00594482" w14:paraId="7A954DB7" w14:textId="77777777" w:rsidTr="00B37723">
        <w:tc>
          <w:tcPr>
            <w:tcW w:w="4788" w:type="dxa"/>
          </w:tcPr>
          <w:p w14:paraId="7BD925AD" w14:textId="77777777" w:rsidR="00594482" w:rsidRPr="00F76332" w:rsidRDefault="00594482" w:rsidP="00F76332">
            <w:pPr>
              <w:rPr>
                <w:rFonts w:asciiTheme="minorHAnsi" w:eastAsia="Calibri" w:hAnsiTheme="minorHAnsi" w:cstheme="minorHAnsi"/>
                <w:b/>
                <w:bCs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b/>
                <w:bCs/>
                <w:szCs w:val="22"/>
              </w:rPr>
              <w:t>Gender</w:t>
            </w:r>
          </w:p>
          <w:p w14:paraId="5487538F" w14:textId="77777777" w:rsidR="00594482" w:rsidRPr="00F76332" w:rsidRDefault="00594482" w:rsidP="00F76332">
            <w:pPr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 xml:space="preserve">     Male</w:t>
            </w:r>
          </w:p>
          <w:p w14:paraId="669D7C93" w14:textId="77777777" w:rsidR="00594482" w:rsidRPr="00F76332" w:rsidRDefault="00594482" w:rsidP="00F76332">
            <w:pPr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 xml:space="preserve">     Female</w:t>
            </w:r>
          </w:p>
        </w:tc>
        <w:tc>
          <w:tcPr>
            <w:tcW w:w="1980" w:type="dxa"/>
          </w:tcPr>
          <w:p w14:paraId="42C0F542" w14:textId="77777777" w:rsidR="00594482" w:rsidRPr="00F76332" w:rsidRDefault="00594482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</w:p>
          <w:p w14:paraId="7F8DC75B" w14:textId="77777777" w:rsidR="00594482" w:rsidRPr="00F76332" w:rsidRDefault="00594482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>Ref</w:t>
            </w:r>
          </w:p>
          <w:p w14:paraId="7D25DADA" w14:textId="77777777" w:rsidR="00594482" w:rsidRPr="00F76332" w:rsidRDefault="00594482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>0.28</w:t>
            </w:r>
          </w:p>
        </w:tc>
        <w:tc>
          <w:tcPr>
            <w:tcW w:w="2160" w:type="dxa"/>
          </w:tcPr>
          <w:p w14:paraId="3049D382" w14:textId="77777777" w:rsidR="00594482" w:rsidRPr="00F76332" w:rsidRDefault="00594482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</w:p>
          <w:p w14:paraId="1B43F4E0" w14:textId="77777777" w:rsidR="00594482" w:rsidRPr="00F76332" w:rsidRDefault="00594482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>-</w:t>
            </w:r>
          </w:p>
          <w:p w14:paraId="1915F644" w14:textId="77777777" w:rsidR="00594482" w:rsidRPr="00F76332" w:rsidRDefault="00594482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>-4.12 to 4.70</w:t>
            </w:r>
          </w:p>
        </w:tc>
      </w:tr>
      <w:tr w:rsidR="00594482" w:rsidRPr="00594482" w14:paraId="3932BEC0" w14:textId="77777777" w:rsidTr="00B37723">
        <w:tc>
          <w:tcPr>
            <w:tcW w:w="4788" w:type="dxa"/>
          </w:tcPr>
          <w:p w14:paraId="4CD35C77" w14:textId="77777777" w:rsidR="00594482" w:rsidRPr="00F76332" w:rsidRDefault="00594482" w:rsidP="00F76332">
            <w:pPr>
              <w:rPr>
                <w:rFonts w:asciiTheme="minorHAnsi" w:eastAsia="Calibri" w:hAnsiTheme="minorHAnsi" w:cstheme="minorHAnsi"/>
                <w:b/>
                <w:bCs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b/>
                <w:bCs/>
                <w:szCs w:val="22"/>
              </w:rPr>
              <w:t>Years in practice</w:t>
            </w:r>
          </w:p>
          <w:p w14:paraId="638F2C27" w14:textId="77777777" w:rsidR="00594482" w:rsidRPr="00F76332" w:rsidRDefault="00594482" w:rsidP="00F76332">
            <w:pPr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 xml:space="preserve">     ≤10</w:t>
            </w:r>
          </w:p>
          <w:p w14:paraId="069DB5BA" w14:textId="77777777" w:rsidR="00594482" w:rsidRPr="00F76332" w:rsidRDefault="00594482" w:rsidP="00F76332">
            <w:pPr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 xml:space="preserve">     11 to 20</w:t>
            </w:r>
          </w:p>
          <w:p w14:paraId="6B516713" w14:textId="77777777" w:rsidR="00594482" w:rsidRPr="00F76332" w:rsidRDefault="00594482" w:rsidP="00F76332">
            <w:pPr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 xml:space="preserve">     21 to 30</w:t>
            </w:r>
          </w:p>
          <w:p w14:paraId="2CEC412F" w14:textId="77777777" w:rsidR="00594482" w:rsidRPr="00F76332" w:rsidRDefault="00594482" w:rsidP="00F76332">
            <w:pPr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 xml:space="preserve">     &gt;30</w:t>
            </w:r>
          </w:p>
        </w:tc>
        <w:tc>
          <w:tcPr>
            <w:tcW w:w="1980" w:type="dxa"/>
          </w:tcPr>
          <w:p w14:paraId="7E8D7685" w14:textId="77777777" w:rsidR="00594482" w:rsidRPr="00F76332" w:rsidRDefault="00594482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</w:p>
          <w:p w14:paraId="1408D357" w14:textId="77777777" w:rsidR="00594482" w:rsidRPr="00F76332" w:rsidRDefault="00594482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>Ref</w:t>
            </w:r>
          </w:p>
          <w:p w14:paraId="31A0705F" w14:textId="77777777" w:rsidR="00594482" w:rsidRPr="00F76332" w:rsidRDefault="00594482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>-2.98</w:t>
            </w:r>
          </w:p>
          <w:p w14:paraId="7303B617" w14:textId="77777777" w:rsidR="00594482" w:rsidRPr="00F76332" w:rsidRDefault="00594482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>-0.01</w:t>
            </w:r>
          </w:p>
          <w:p w14:paraId="706D786E" w14:textId="77777777" w:rsidR="00594482" w:rsidRPr="00F76332" w:rsidRDefault="00594482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>4.59</w:t>
            </w:r>
          </w:p>
        </w:tc>
        <w:tc>
          <w:tcPr>
            <w:tcW w:w="2160" w:type="dxa"/>
          </w:tcPr>
          <w:p w14:paraId="32B1F957" w14:textId="77777777" w:rsidR="00594482" w:rsidRPr="00F76332" w:rsidRDefault="00594482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</w:p>
          <w:p w14:paraId="70B74F4D" w14:textId="6B9F6D42" w:rsidR="00594482" w:rsidRPr="00F76332" w:rsidRDefault="001721FB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>-</w:t>
            </w:r>
          </w:p>
          <w:p w14:paraId="436A2EDD" w14:textId="77777777" w:rsidR="00594482" w:rsidRPr="00F76332" w:rsidRDefault="00594482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>-8.17 to 2.21</w:t>
            </w:r>
          </w:p>
          <w:p w14:paraId="5B94B1B8" w14:textId="77777777" w:rsidR="00594482" w:rsidRPr="00F76332" w:rsidRDefault="00594482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>-5.00 to 5.01</w:t>
            </w:r>
          </w:p>
          <w:p w14:paraId="7272CD16" w14:textId="77777777" w:rsidR="00594482" w:rsidRPr="00F76332" w:rsidRDefault="00594482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>-0.96 to 10.14</w:t>
            </w:r>
          </w:p>
        </w:tc>
      </w:tr>
      <w:tr w:rsidR="00594482" w:rsidRPr="00594482" w14:paraId="78A260FC" w14:textId="77777777" w:rsidTr="00B37723">
        <w:tc>
          <w:tcPr>
            <w:tcW w:w="4788" w:type="dxa"/>
          </w:tcPr>
          <w:p w14:paraId="493D32FA" w14:textId="77777777" w:rsidR="00594482" w:rsidRPr="00F76332" w:rsidRDefault="00594482" w:rsidP="00F76332">
            <w:pPr>
              <w:rPr>
                <w:rFonts w:asciiTheme="minorHAnsi" w:eastAsia="Calibri" w:hAnsiTheme="minorHAnsi" w:cstheme="minorHAnsi"/>
                <w:b/>
                <w:bCs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b/>
                <w:bCs/>
                <w:szCs w:val="22"/>
              </w:rPr>
              <w:t>Time in clinical practice is predominantly in palliative care</w:t>
            </w:r>
          </w:p>
          <w:p w14:paraId="0E282D2A" w14:textId="77777777" w:rsidR="001721FB" w:rsidRPr="00F76332" w:rsidRDefault="001721FB" w:rsidP="00F76332">
            <w:pPr>
              <w:ind w:firstLine="313"/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>No</w:t>
            </w:r>
          </w:p>
          <w:p w14:paraId="6ACCAC08" w14:textId="323A44BE" w:rsidR="001721FB" w:rsidRPr="00F76332" w:rsidRDefault="001721FB" w:rsidP="00F76332">
            <w:pPr>
              <w:ind w:firstLine="313"/>
              <w:rPr>
                <w:rFonts w:asciiTheme="minorHAnsi" w:eastAsia="Calibri" w:hAnsiTheme="minorHAnsi" w:cstheme="minorHAnsi"/>
                <w:b/>
                <w:bCs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>Yes</w:t>
            </w:r>
          </w:p>
        </w:tc>
        <w:tc>
          <w:tcPr>
            <w:tcW w:w="1980" w:type="dxa"/>
          </w:tcPr>
          <w:p w14:paraId="082C879F" w14:textId="77777777" w:rsidR="001721FB" w:rsidRPr="00F76332" w:rsidRDefault="001721FB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</w:p>
          <w:p w14:paraId="6875EF47" w14:textId="77777777" w:rsidR="001721FB" w:rsidRPr="00F76332" w:rsidRDefault="001721FB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</w:p>
          <w:p w14:paraId="57A5D8BF" w14:textId="52A6F3F9" w:rsidR="001721FB" w:rsidRPr="00F76332" w:rsidRDefault="001721FB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>Ref</w:t>
            </w:r>
          </w:p>
          <w:p w14:paraId="48F09868" w14:textId="0F6959C7" w:rsidR="00594482" w:rsidRPr="00F76332" w:rsidRDefault="00594482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>5.18</w:t>
            </w:r>
          </w:p>
        </w:tc>
        <w:tc>
          <w:tcPr>
            <w:tcW w:w="2160" w:type="dxa"/>
          </w:tcPr>
          <w:p w14:paraId="62AD1AE8" w14:textId="77777777" w:rsidR="001721FB" w:rsidRPr="00F76332" w:rsidRDefault="001721FB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</w:p>
          <w:p w14:paraId="3DE6ADA5" w14:textId="77777777" w:rsidR="001721FB" w:rsidRPr="00F76332" w:rsidRDefault="001721FB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</w:p>
          <w:p w14:paraId="03078E09" w14:textId="53E0A178" w:rsidR="001721FB" w:rsidRPr="00F76332" w:rsidRDefault="001721FB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>-</w:t>
            </w:r>
          </w:p>
          <w:p w14:paraId="51139E07" w14:textId="55A055C7" w:rsidR="00594482" w:rsidRPr="00F76332" w:rsidRDefault="00594482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>-0.37 to 9.98</w:t>
            </w:r>
          </w:p>
        </w:tc>
      </w:tr>
      <w:tr w:rsidR="00594482" w:rsidRPr="00594482" w14:paraId="1903DD4C" w14:textId="77777777" w:rsidTr="00B37723">
        <w:tc>
          <w:tcPr>
            <w:tcW w:w="4788" w:type="dxa"/>
          </w:tcPr>
          <w:p w14:paraId="086F99B6" w14:textId="77777777" w:rsidR="00594482" w:rsidRPr="00F76332" w:rsidRDefault="00594482" w:rsidP="00F76332">
            <w:pPr>
              <w:rPr>
                <w:rFonts w:asciiTheme="minorHAnsi" w:eastAsia="Calibri" w:hAnsiTheme="minorHAnsi" w:cstheme="minorHAnsi"/>
                <w:b/>
                <w:bCs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b/>
                <w:bCs/>
                <w:szCs w:val="22"/>
              </w:rPr>
              <w:t>Hours worked per week</w:t>
            </w:r>
          </w:p>
          <w:p w14:paraId="3C689FD4" w14:textId="77777777" w:rsidR="00594482" w:rsidRPr="00F76332" w:rsidRDefault="00594482" w:rsidP="00F76332">
            <w:pPr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 xml:space="preserve">     ≤40</w:t>
            </w:r>
          </w:p>
          <w:p w14:paraId="14C85126" w14:textId="77777777" w:rsidR="00594482" w:rsidRPr="00F76332" w:rsidRDefault="00594482" w:rsidP="00F76332">
            <w:pPr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 xml:space="preserve">     41 to 60</w:t>
            </w:r>
          </w:p>
          <w:p w14:paraId="63DDDD11" w14:textId="77777777" w:rsidR="00594482" w:rsidRPr="00F76332" w:rsidRDefault="00594482" w:rsidP="00F76332">
            <w:pPr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 xml:space="preserve">     &gt;60</w:t>
            </w:r>
          </w:p>
        </w:tc>
        <w:tc>
          <w:tcPr>
            <w:tcW w:w="1980" w:type="dxa"/>
          </w:tcPr>
          <w:p w14:paraId="5176D334" w14:textId="77777777" w:rsidR="00594482" w:rsidRPr="00F76332" w:rsidRDefault="00594482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</w:p>
          <w:p w14:paraId="56915FA9" w14:textId="77777777" w:rsidR="00594482" w:rsidRPr="00F76332" w:rsidRDefault="00594482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>Ref</w:t>
            </w:r>
          </w:p>
          <w:p w14:paraId="220FB435" w14:textId="77777777" w:rsidR="00594482" w:rsidRPr="00F76332" w:rsidRDefault="00594482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>2.23</w:t>
            </w:r>
          </w:p>
          <w:p w14:paraId="4F81189D" w14:textId="77777777" w:rsidR="00594482" w:rsidRPr="00F76332" w:rsidRDefault="00594482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>7.03</w:t>
            </w:r>
          </w:p>
        </w:tc>
        <w:tc>
          <w:tcPr>
            <w:tcW w:w="2160" w:type="dxa"/>
          </w:tcPr>
          <w:p w14:paraId="269A2431" w14:textId="77777777" w:rsidR="00594482" w:rsidRPr="00F76332" w:rsidRDefault="00594482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</w:p>
          <w:p w14:paraId="026B2786" w14:textId="77777777" w:rsidR="00594482" w:rsidRPr="00F76332" w:rsidRDefault="00594482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>-</w:t>
            </w:r>
          </w:p>
          <w:p w14:paraId="63D7EA3D" w14:textId="77777777" w:rsidR="00594482" w:rsidRPr="00F76332" w:rsidRDefault="00594482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>-2.11 to 6.57</w:t>
            </w:r>
          </w:p>
          <w:p w14:paraId="6D420698" w14:textId="77777777" w:rsidR="00594482" w:rsidRPr="00F76332" w:rsidRDefault="00594482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>0.67 to 13.40</w:t>
            </w:r>
          </w:p>
        </w:tc>
      </w:tr>
      <w:tr w:rsidR="00594482" w:rsidRPr="00594482" w14:paraId="375F6364" w14:textId="77777777" w:rsidTr="00B37723">
        <w:tc>
          <w:tcPr>
            <w:tcW w:w="4788" w:type="dxa"/>
          </w:tcPr>
          <w:p w14:paraId="444D6BA0" w14:textId="77777777" w:rsidR="00594482" w:rsidRPr="00F76332" w:rsidRDefault="00594482" w:rsidP="00F76332">
            <w:pPr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b/>
                <w:bCs/>
                <w:szCs w:val="22"/>
              </w:rPr>
              <w:t>Spends ≥20% of work time on non-clinical</w:t>
            </w:r>
            <w:r w:rsidRPr="00F76332">
              <w:rPr>
                <w:rFonts w:asciiTheme="minorHAnsi" w:eastAsia="Calibri" w:hAnsiTheme="minorHAnsi" w:cstheme="minorHAnsi"/>
                <w:szCs w:val="22"/>
              </w:rPr>
              <w:t xml:space="preserve"> </w:t>
            </w:r>
            <w:r w:rsidRPr="00F76332">
              <w:rPr>
                <w:rFonts w:asciiTheme="minorHAnsi" w:eastAsia="Calibri" w:hAnsiTheme="minorHAnsi" w:cstheme="minorHAnsi"/>
                <w:b/>
                <w:bCs/>
                <w:szCs w:val="22"/>
              </w:rPr>
              <w:t>activities</w:t>
            </w:r>
          </w:p>
          <w:p w14:paraId="6926A9BF" w14:textId="695994A9" w:rsidR="00594482" w:rsidRPr="00F76332" w:rsidRDefault="00594482" w:rsidP="00F76332">
            <w:pPr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 xml:space="preserve">     </w:t>
            </w:r>
            <w:r w:rsidR="001721FB" w:rsidRPr="00F76332">
              <w:rPr>
                <w:rFonts w:asciiTheme="minorHAnsi" w:eastAsia="Calibri" w:hAnsiTheme="minorHAnsi" w:cstheme="minorHAnsi"/>
                <w:szCs w:val="22"/>
              </w:rPr>
              <w:t>No</w:t>
            </w:r>
          </w:p>
          <w:p w14:paraId="0B4AEF50" w14:textId="3126B662" w:rsidR="00594482" w:rsidRPr="00F76332" w:rsidRDefault="00594482" w:rsidP="00F76332">
            <w:pPr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 xml:space="preserve">     </w:t>
            </w:r>
            <w:r w:rsidR="001721FB" w:rsidRPr="00F76332">
              <w:rPr>
                <w:rFonts w:asciiTheme="minorHAnsi" w:eastAsia="Calibri" w:hAnsiTheme="minorHAnsi" w:cstheme="minorHAnsi"/>
                <w:szCs w:val="22"/>
              </w:rPr>
              <w:t>Yes</w:t>
            </w:r>
          </w:p>
        </w:tc>
        <w:tc>
          <w:tcPr>
            <w:tcW w:w="1980" w:type="dxa"/>
          </w:tcPr>
          <w:p w14:paraId="54CB8B41" w14:textId="77777777" w:rsidR="00594482" w:rsidRPr="00F76332" w:rsidRDefault="00594482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</w:p>
          <w:p w14:paraId="1FAA297D" w14:textId="77777777" w:rsidR="00594482" w:rsidRPr="00F76332" w:rsidRDefault="00594482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</w:p>
          <w:p w14:paraId="4E25DB17" w14:textId="77777777" w:rsidR="001721FB" w:rsidRPr="00F76332" w:rsidRDefault="001721FB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 xml:space="preserve">Ref </w:t>
            </w:r>
          </w:p>
          <w:p w14:paraId="335CE22E" w14:textId="57D52BE8" w:rsidR="00594482" w:rsidRPr="00F76332" w:rsidRDefault="00594482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>-2.48</w:t>
            </w:r>
          </w:p>
        </w:tc>
        <w:tc>
          <w:tcPr>
            <w:tcW w:w="2160" w:type="dxa"/>
          </w:tcPr>
          <w:p w14:paraId="0D5DDF5F" w14:textId="77777777" w:rsidR="00594482" w:rsidRPr="00F76332" w:rsidRDefault="00594482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</w:p>
          <w:p w14:paraId="654EFF20" w14:textId="77777777" w:rsidR="00594482" w:rsidRPr="00F76332" w:rsidRDefault="00594482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</w:p>
          <w:p w14:paraId="44D6862F" w14:textId="10E3457E" w:rsidR="001721FB" w:rsidRPr="00F76332" w:rsidRDefault="001721FB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>-</w:t>
            </w:r>
          </w:p>
          <w:p w14:paraId="2E8820CF" w14:textId="7A84E86A" w:rsidR="00594482" w:rsidRPr="00F76332" w:rsidRDefault="001721FB" w:rsidP="00F76332">
            <w:pPr>
              <w:jc w:val="center"/>
              <w:rPr>
                <w:rFonts w:asciiTheme="minorHAnsi" w:eastAsia="Calibri" w:hAnsiTheme="minorHAnsi" w:cstheme="minorHAnsi"/>
                <w:szCs w:val="22"/>
              </w:rPr>
            </w:pPr>
            <w:r w:rsidRPr="00F76332">
              <w:rPr>
                <w:rFonts w:asciiTheme="minorHAnsi" w:eastAsia="Calibri" w:hAnsiTheme="minorHAnsi" w:cstheme="minorHAnsi"/>
                <w:szCs w:val="22"/>
              </w:rPr>
              <w:t xml:space="preserve"> </w:t>
            </w:r>
            <w:r w:rsidR="00594482" w:rsidRPr="00F76332">
              <w:rPr>
                <w:rFonts w:asciiTheme="minorHAnsi" w:eastAsia="Calibri" w:hAnsiTheme="minorHAnsi" w:cstheme="minorHAnsi"/>
                <w:szCs w:val="22"/>
              </w:rPr>
              <w:t>-6.46 to 1.50</w:t>
            </w:r>
          </w:p>
        </w:tc>
      </w:tr>
    </w:tbl>
    <w:p w14:paraId="1FD85269" w14:textId="77777777" w:rsidR="000A050D" w:rsidRDefault="000A050D"/>
    <w:sectPr w:rsidR="000A05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482"/>
    <w:rsid w:val="000A050D"/>
    <w:rsid w:val="001721FB"/>
    <w:rsid w:val="00295690"/>
    <w:rsid w:val="00594482"/>
    <w:rsid w:val="006B7F16"/>
    <w:rsid w:val="006E5780"/>
    <w:rsid w:val="00850F42"/>
    <w:rsid w:val="00BD4761"/>
    <w:rsid w:val="00EE017A"/>
    <w:rsid w:val="00F76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D1C3F"/>
  <w15:chartTrackingRefBased/>
  <w15:docId w15:val="{DC2234CA-A10C-4336-A0E0-80E17B994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94482"/>
    <w:pPr>
      <w:spacing w:after="0" w:line="240" w:lineRule="auto"/>
    </w:pPr>
    <w:rPr>
      <w:rFonts w:ascii="Times New Roman" w:hAnsi="Times New Roman" w:cs="Times New Roman"/>
      <w:color w:val="00000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44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4482"/>
    <w:pPr>
      <w:spacing w:after="200" w:line="240" w:lineRule="auto"/>
    </w:pPr>
    <w:rPr>
      <w:rFonts w:eastAsia="SimSu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4482"/>
    <w:rPr>
      <w:rFonts w:eastAsia="SimSun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5944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44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4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75D1E44B2D604BA9E3DA6F22C0A8D6" ma:contentTypeVersion="15" ma:contentTypeDescription="Create a new document." ma:contentTypeScope="" ma:versionID="0d37013f50c48af51deaf929982d9710">
  <xsd:schema xmlns:xsd="http://www.w3.org/2001/XMLSchema" xmlns:xs="http://www.w3.org/2001/XMLSchema" xmlns:p="http://schemas.microsoft.com/office/2006/metadata/properties" xmlns:ns1="http://schemas.microsoft.com/sharepoint/v3" xmlns:ns3="ce950c05-b6da-457d-a5be-c1b5da0d97e4" xmlns:ns4="f4f2ce29-a90a-48f5-8cd2-e4d3c3ea9cbc" targetNamespace="http://schemas.microsoft.com/office/2006/metadata/properties" ma:root="true" ma:fieldsID="24e37067021921dac89db7dd290b3694" ns1:_="" ns3:_="" ns4:_="">
    <xsd:import namespace="http://schemas.microsoft.com/sharepoint/v3"/>
    <xsd:import namespace="ce950c05-b6da-457d-a5be-c1b5da0d97e4"/>
    <xsd:import namespace="f4f2ce29-a90a-48f5-8cd2-e4d3c3ea9cb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1:_ip_UnifiedCompliancePolicyProperties" minOccurs="0"/>
                <xsd:element ref="ns1:_ip_UnifiedCompliancePolicyUIAction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950c05-b6da-457d-a5be-c1b5da0d97e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f2ce29-a90a-48f5-8cd2-e4d3c3ea9c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7" nillable="true" ma:displayName="MediaServiceLocation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7BB44BFA-CF33-41C0-81AA-1578605CEBC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CD486A7-16A4-41E5-8AAF-43EB60081A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e950c05-b6da-457d-a5be-c1b5da0d97e4"/>
    <ds:schemaRef ds:uri="f4f2ce29-a90a-48f5-8cd2-e4d3c3ea9c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FDCEA47-5000-4EAD-B5A1-CADA2715CB4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awlor</dc:creator>
  <cp:keywords/>
  <dc:description/>
  <cp:lastModifiedBy>Pamela Grassau</cp:lastModifiedBy>
  <cp:revision>3</cp:revision>
  <dcterms:created xsi:type="dcterms:W3CDTF">2020-10-17T12:35:00Z</dcterms:created>
  <dcterms:modified xsi:type="dcterms:W3CDTF">2020-10-21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75D1E44B2D604BA9E3DA6F22C0A8D6</vt:lpwstr>
  </property>
</Properties>
</file>